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</w:p>
    <w:p>
      <w:pPr>
        <w:pStyle w:val="Normal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1: Pharmacological properties of AngII stimulation for the AT1R co-expressed with various 7TM receptors using R-SAT.</w:t>
      </w:r>
      <w:r>
        <w:rPr>
          <w:lang w:val="en-US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68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6"/>
        <w:gridCol w:w="1225"/>
        <w:gridCol w:w="1190"/>
        <w:gridCol w:w="360"/>
      </w:tblGrid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btyp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increase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no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α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am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Hormo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H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istam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 isoform II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-sensing receptor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R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activating Factor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F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5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ostat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T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phospholip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DG2B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opress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no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roid hormone receptor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R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phospholip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arin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opress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actin-releasing hormo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RP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nabino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Y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tens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S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no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am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3 isoform I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o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HT1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io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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o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HT2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o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HT2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Y1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ostat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T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Y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dyki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am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o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HT4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uri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Y1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medin U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UR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dyki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no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trie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C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oph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K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am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mbes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nabino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hyki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 xml:space="preserve">1a/D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2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eptide 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Y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nocort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4R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opress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opeptide 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FF2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io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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2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phospholip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EDG2A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2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am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2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tric Inhibitory Polypeptid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11 12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o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HT5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o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HT1F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Y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 xml:space="preserve">1A/c 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CR8 67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2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TR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phospholip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toni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B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no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3D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nocort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3R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am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hyki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ytoc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io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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opeptide 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FF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1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o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HT1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agon-like Peptid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P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</w:t>
            </w:r>
            <w:r>
              <w:rPr>
                <w:rFonts w:cs="Arial" w:ascii="Arial" w:hAnsi="Arial"/>
                <w:sz w:val="16"/>
                <w:szCs w:val="16"/>
              </w:rPr>
              <w:t>2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cystoki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K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cagon-like peptide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P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rowth Hormone Releasing Hormo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RH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2A 12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B1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cagon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am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roid hormone receptor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R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oactive Intestinal Peptid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P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adotropin Releasing Hormo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RH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1 175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ostat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T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o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HT1D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arin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trie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D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tropin Releasing Hormon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H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Symbol" w:hAnsi="Symbol" w:cs="Arial"/>
                <w:sz w:val="16"/>
                <w:szCs w:val="16"/>
              </w:rPr>
            </w:pPr>
            <w:r>
              <w:rPr>
                <w:rFonts w:cs="Aria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uromedin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UR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arinic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oto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HT1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eptide 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Y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B1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oactive Intestinal Peptide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P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eptide Y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Y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io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L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6 67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CR1 52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cystokin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K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tensin 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ex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x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R3 671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7 67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phospholipid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9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exin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x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480"/>
        <w:ind w:left="54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Table S1: </w:t>
      </w:r>
      <w:r>
        <w:rPr>
          <w:lang w:val="en-US"/>
        </w:rPr>
        <w:t>NIH3T3 cells were transiently transfected with human AT1R alone or co-expressed with various 7TM receptors and the R-SAT analysis was performed as described in the materials and methods section. Fold increase in E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for the co-expression of various 7TM receptors together with the AT1R compared to the E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value for AT1R expressed alone when stimulated with AngII in each experiment are reported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1304"/>
        <w:tab w:val="left" w:pos="360" w:leader="none"/>
      </w:tabs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Standardskrifttypeiafsnit">
    <w:name w:val="Standardskrifttype i afsnit"/>
    <w:qFormat/>
    <w:rPr/>
  </w:style>
  <w:style w:type="character" w:styleId="TegnTegn1">
    <w:name w:val=" Tegn Tegn1"/>
    <w:qFormat/>
    <w:rPr>
      <w:sz w:val="24"/>
      <w:szCs w:val="24"/>
      <w:lang w:val="da-DK" w:bidi="ar-SA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1:21:00Z</dcterms:created>
  <dc:creator>Jonas Tind Hansen</dc:creator>
  <dc:description/>
  <cp:keywords/>
  <dc:language>en-US</dc:language>
  <cp:lastModifiedBy>Jonas Tind Hansen</cp:lastModifiedBy>
  <dcterms:modified xsi:type="dcterms:W3CDTF">2012-11-22T11:21:00Z</dcterms:modified>
  <cp:revision>1</cp:revision>
  <dc:subject/>
  <dc:title>Supporting Information</dc:title>
</cp:coreProperties>
</file>